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884"/>
        <w:gridCol w:w="884"/>
        <w:gridCol w:w="884"/>
        <w:gridCol w:w="884"/>
        <w:gridCol w:w="884"/>
        <w:gridCol w:w="772"/>
        <w:gridCol w:w="772"/>
        <w:gridCol w:w="772"/>
        <w:gridCol w:w="750"/>
      </w:tblGrid>
      <w:tr w:rsidR="00871BF0" w:rsidTr="00BC6495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–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–1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–2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–3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0–4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0–5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0–6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0–7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0+</w:t>
            </w:r>
          </w:p>
        </w:tc>
      </w:tr>
      <w:tr w:rsidR="00871BF0" w:rsidTr="00BC6495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tcBorders>
              <w:top w:val="single" w:sz="4" w:space="0" w:color="auto"/>
            </w:tcBorders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1994–199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18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47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182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24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56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28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82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02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1998–2001</w:t>
            </w: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75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69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264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59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82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57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54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765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1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4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2002–2005</w:t>
            </w: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22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373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457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33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01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46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38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46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55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7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6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2006–2009</w:t>
            </w: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52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06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89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28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31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98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20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34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14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5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0</w:t>
            </w:r>
          </w:p>
        </w:tc>
      </w:tr>
      <w:tr w:rsidR="00871BF0" w:rsidTr="00BC6495"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</w:tr>
      <w:tr w:rsidR="00871BF0" w:rsidTr="00BC6495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tcBorders>
              <w:top w:val="single" w:sz="4" w:space="0" w:color="auto"/>
            </w:tcBorders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1994–199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47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59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85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25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46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13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9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60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3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1998–200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83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398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349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80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21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48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6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6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60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3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9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lastRenderedPageBreak/>
              <w:t>2002–200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97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97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04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92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82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28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5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67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7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077300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077300">
              <w:rPr>
                <w:rFonts w:cs="Arial"/>
                <w:b/>
                <w:color w:val="000000"/>
                <w:sz w:val="24"/>
                <w:szCs w:val="24"/>
              </w:rPr>
              <w:t>2006–200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4032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185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759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42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0088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43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21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5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All deaths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HIV/TB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8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Other 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</w:tr>
      <w:tr w:rsidR="00871BF0" w:rsidTr="00BC6495">
        <w:tc>
          <w:tcPr>
            <w:tcW w:w="2476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Non-communicable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84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72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50" w:type="dxa"/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53</w:t>
            </w:r>
          </w:p>
        </w:tc>
      </w:tr>
      <w:tr w:rsidR="00871BF0" w:rsidTr="00BC6495">
        <w:tc>
          <w:tcPr>
            <w:tcW w:w="2476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:rsidR="00871BF0" w:rsidRPr="00B5412B" w:rsidRDefault="00871BF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  <w:sz w:val="24"/>
                <w:szCs w:val="24"/>
              </w:rPr>
            </w:pPr>
            <w:r w:rsidRPr="00B5412B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</w:tr>
    </w:tbl>
    <w:p w:rsidR="009654B1" w:rsidRDefault="009654B1">
      <w:bookmarkStart w:id="0" w:name="_GoBack"/>
      <w:bookmarkEnd w:id="0"/>
    </w:p>
    <w:sectPr w:rsidR="009654B1" w:rsidSect="009A25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BF0"/>
    <w:rsid w:val="00871BF0"/>
    <w:rsid w:val="009654B1"/>
    <w:rsid w:val="009A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18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F0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BF0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F0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BF0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8</Characters>
  <Application>Microsoft Macintosh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4-06-02T19:28:00Z</dcterms:created>
  <dcterms:modified xsi:type="dcterms:W3CDTF">2014-06-02T19:29:00Z</dcterms:modified>
</cp:coreProperties>
</file>